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86" w:type="dxa"/>
        <w:tblInd w:w="-463" w:type="dxa"/>
        <w:tblLook w:val="04A0" w:firstRow="1" w:lastRow="0" w:firstColumn="1" w:lastColumn="0" w:noHBand="0" w:noVBand="1"/>
      </w:tblPr>
      <w:tblGrid>
        <w:gridCol w:w="3298"/>
        <w:gridCol w:w="5103"/>
        <w:gridCol w:w="1985"/>
      </w:tblGrid>
      <w:tr w:rsidR="007362E1" w:rsidRPr="00D42BD2" w14:paraId="0ADC9819" w14:textId="77777777" w:rsidTr="00E84BCE">
        <w:trPr>
          <w:trHeight w:val="278"/>
        </w:trPr>
        <w:tc>
          <w:tcPr>
            <w:tcW w:w="10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8A2B" w14:textId="77777777" w:rsidR="007362E1" w:rsidRPr="00D42BD2" w:rsidRDefault="007362E1" w:rsidP="00E84BC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42BD2">
              <w:rPr>
                <w:rStyle w:val="CommentReference"/>
                <w:rFonts w:ascii="Arial" w:hAnsi="Arial" w:cs="Arial"/>
                <w:color w:val="000000" w:themeColor="text1"/>
                <w:sz w:val="22"/>
              </w:rPr>
              <w:t>Table 1. Severity Classification Criteria and Therapeutic Strategy for critical COVID-19</w:t>
            </w:r>
            <w:r w:rsidRPr="00D42BD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362E1" w:rsidRPr="00067EB0" w14:paraId="2D41F850" w14:textId="77777777" w:rsidTr="00E84BCE">
        <w:trPr>
          <w:trHeight w:val="278"/>
        </w:trPr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AFF4" w14:textId="31008A4A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● Criteria for </w:t>
            </w:r>
            <w:r w:rsidR="00CA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ld, </w:t>
            </w:r>
            <w:r w:rsid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or critical</w:t>
            </w: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VID-19 </w:t>
            </w:r>
          </w:p>
        </w:tc>
      </w:tr>
      <w:tr w:rsidR="007362E1" w:rsidRPr="00067EB0" w14:paraId="6392D6FE" w14:textId="77777777" w:rsidTr="00E84BCE">
        <w:trPr>
          <w:trHeight w:val="313"/>
        </w:trPr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0D8" w14:textId="2C4DD945" w:rsidR="00EA471A" w:rsidRDefault="008D1167" w:rsidP="00EA471A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</w:t>
            </w:r>
            <w:r w:rsid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 severe: </w:t>
            </w:r>
            <w:r w:rsidR="00EA471A" w:rsidRP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ygen demand</w:t>
            </w:r>
            <w:r w:rsid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 with risk factors: age, chronic renal failure, severe obesity, etc.</w:t>
            </w:r>
          </w:p>
          <w:p w14:paraId="56DFD247" w14:textId="53A24330" w:rsidR="007362E1" w:rsidRPr="00EA471A" w:rsidRDefault="00EA471A" w:rsidP="00EA471A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ritical: </w:t>
            </w:r>
            <w:r w:rsidR="007362E1" w:rsidRP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O</w:t>
            </w:r>
            <w:r w:rsidR="007362E1" w:rsidRPr="00EA471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="007362E1" w:rsidRP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92% at 10L/min. oxygen via a reservoir mask</w:t>
            </w:r>
          </w:p>
        </w:tc>
      </w:tr>
      <w:tr w:rsidR="007362E1" w:rsidRPr="00067EB0" w14:paraId="4BB6B0A8" w14:textId="77777777" w:rsidTr="00E84BCE">
        <w:trPr>
          <w:trHeight w:val="278"/>
        </w:trPr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A904" w14:textId="0C6B2220" w:rsidR="007362E1" w:rsidRPr="00EA471A" w:rsidRDefault="00EA471A" w:rsidP="00EA471A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ritical: </w:t>
            </w:r>
            <w:r w:rsidR="007362E1" w:rsidRP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rtness of breath with respiratory rate of &gt;30/min.</w:t>
            </w:r>
          </w:p>
        </w:tc>
      </w:tr>
      <w:tr w:rsidR="007362E1" w:rsidRPr="00067EB0" w14:paraId="3D87EE9A" w14:textId="77777777" w:rsidTr="00E84BCE">
        <w:trPr>
          <w:trHeight w:val="278"/>
        </w:trPr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E1B7" w14:textId="77777777" w:rsidR="007362E1" w:rsidRDefault="00EA471A" w:rsidP="00EA471A">
            <w:pPr>
              <w:pStyle w:val="ListParagraph"/>
              <w:numPr>
                <w:ilvl w:val="0"/>
                <w:numId w:val="8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ritical: </w:t>
            </w:r>
            <w:r w:rsidR="007362E1" w:rsidRPr="00EA471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dyspnea due to COVID-19 pneumonia</w:t>
            </w:r>
          </w:p>
          <w:p w14:paraId="475E9B19" w14:textId="46880126" w:rsidR="00CA5306" w:rsidRDefault="00CA5306" w:rsidP="00CA53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●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erapeutic strategy for </w:t>
            </w:r>
            <w:r w:rsidR="008D11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 severe COVID-19</w:t>
            </w:r>
          </w:p>
          <w:p w14:paraId="7B3AE79E" w14:textId="50F678D0" w:rsidR="00CA5306" w:rsidRPr="00CA5306" w:rsidRDefault="00CA5306" w:rsidP="00CA5306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8D11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erat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Pr="00CA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tralizing antibody</w:t>
            </w:r>
          </w:p>
          <w:p w14:paraId="5854EB22" w14:textId="6A2B88CC" w:rsidR="00CA5306" w:rsidRDefault="00CA5306" w:rsidP="00CA5306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vere: antiviral therapy: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desivi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5</w:t>
            </w:r>
            <w:proofErr w:type="gramEnd"/>
            <w:r w:rsidR="009D69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ays</w:t>
            </w:r>
          </w:p>
          <w:p w14:paraId="2F4CF379" w14:textId="06802DF1" w:rsidR="00CA5306" w:rsidRDefault="00CA5306" w:rsidP="00CA5306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vere: Systemic steroid therapy: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xamethasone  5</w:t>
            </w:r>
            <w:proofErr w:type="gramEnd"/>
            <w:r w:rsidR="009D69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ays </w:t>
            </w:r>
          </w:p>
          <w:p w14:paraId="274A19D9" w14:textId="067BC7DD" w:rsidR="00CA5306" w:rsidRPr="00CA5306" w:rsidRDefault="00CA5306" w:rsidP="00CA5306">
            <w:pPr>
              <w:pStyle w:val="ListParagraph"/>
              <w:numPr>
                <w:ilvl w:val="0"/>
                <w:numId w:val="9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biotics: depend on patients’ comorbidities for CAP        </w:t>
            </w:r>
          </w:p>
          <w:p w14:paraId="3AA3EB55" w14:textId="0FDBB852" w:rsidR="00CA5306" w:rsidRPr="00CA5306" w:rsidRDefault="00CA5306" w:rsidP="00CA53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362E1" w:rsidRPr="00067EB0" w14:paraId="062406BC" w14:textId="77777777" w:rsidTr="00E84BCE">
        <w:trPr>
          <w:trHeight w:val="278"/>
        </w:trPr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1CE" w14:textId="6D057D3E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● Therapeutic strategy for </w:t>
            </w:r>
            <w:r>
              <w:rPr>
                <w:rFonts w:ascii="Arial" w:hAnsi="Arial" w:cs="Arial"/>
                <w:color w:val="000000" w:themeColor="text1"/>
              </w:rPr>
              <w:t>critical</w:t>
            </w: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VID-19</w:t>
            </w:r>
          </w:p>
        </w:tc>
      </w:tr>
      <w:tr w:rsidR="007362E1" w:rsidRPr="00067EB0" w14:paraId="41A4389E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04EF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)Mechanical ventilator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05DC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C3D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ssure control </w:t>
            </w:r>
          </w:p>
        </w:tc>
      </w:tr>
      <w:tr w:rsidR="007362E1" w:rsidRPr="00067EB0" w14:paraId="0F778B18" w14:textId="77777777" w:rsidTr="00E84BCE">
        <w:trPr>
          <w:trHeight w:val="31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D1AD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(primary setting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03D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E8E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15 mmH</w:t>
            </w: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</w:tr>
      <w:tr w:rsidR="007362E1" w:rsidRPr="00067EB0" w14:paraId="7DEF1D58" w14:textId="77777777" w:rsidTr="00E84BCE">
        <w:trPr>
          <w:trHeight w:val="31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D4C8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E47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iving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349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H</w:t>
            </w: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</w:p>
        </w:tc>
      </w:tr>
      <w:tr w:rsidR="007362E1" w:rsidRPr="00067EB0" w14:paraId="1B10EDA1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B366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8C3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iratory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5295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-16/min.</w:t>
            </w:r>
          </w:p>
        </w:tc>
      </w:tr>
      <w:tr w:rsidR="00CA5306" w:rsidRPr="00067EB0" w14:paraId="68B004B5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DDAD" w14:textId="709FD6B4" w:rsidR="00CA5306" w:rsidRPr="00067EB0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(option</w:t>
            </w:r>
            <w:r w:rsidR="00A721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 therapie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1CF4" w14:textId="603CE10B" w:rsidR="00CA5306" w:rsidRPr="00067EB0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f-prone pos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6DB8" w14:textId="77777777" w:rsidR="00CA5306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A5306" w:rsidRPr="00067EB0" w14:paraId="28FB4210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BC4C" w14:textId="77777777" w:rsidR="00CA5306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8E51" w14:textId="4A6EBBA0" w:rsidR="00CA5306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ne pos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AA0B" w14:textId="77777777" w:rsidR="00CA5306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A5306" w:rsidRPr="00067EB0" w14:paraId="520F849A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AE83" w14:textId="77777777" w:rsidR="00CA5306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D8D7" w14:textId="4CAED5D5" w:rsidR="00CA5306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M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96AE" w14:textId="77777777" w:rsidR="00CA5306" w:rsidRDefault="00CA5306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362E1" w:rsidRPr="00067EB0" w14:paraId="35424F1E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089C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) Antiviral therap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41AF" w14:textId="3F2F3FEE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desivir</w:t>
            </w:r>
            <w:proofErr w:type="spellEnd"/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789" w14:textId="49A374D4" w:rsidR="007362E1" w:rsidRPr="00067EB0" w:rsidRDefault="00EA471A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 or </w:t>
            </w:r>
            <w:r w:rsidR="007362E1"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days</w:t>
            </w:r>
          </w:p>
        </w:tc>
      </w:tr>
      <w:tr w:rsidR="007362E1" w:rsidRPr="00067EB0" w14:paraId="287A5A33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E66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) Systemic steroid therap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A5A" w14:textId="27889E5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xamethas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ACBC" w14:textId="03F38D08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days</w:t>
            </w:r>
          </w:p>
        </w:tc>
      </w:tr>
      <w:tr w:rsidR="007362E1" w:rsidRPr="00067EB0" w14:paraId="5F332235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2F50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) Anticoagulant therapy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19A2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FH with therapeutic dose according to APT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.5-2 times as normal)</w:t>
            </w:r>
          </w:p>
        </w:tc>
      </w:tr>
      <w:tr w:rsidR="007362E1" w:rsidRPr="00067EB0" w14:paraId="67811B56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3A99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) Protection for DVT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D646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rmittent air compression and elastic stocking </w:t>
            </w:r>
          </w:p>
        </w:tc>
      </w:tr>
      <w:tr w:rsidR="007362E1" w:rsidRPr="00067EB0" w14:paraId="6C4993EB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F43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) Antibiotic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233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 CAP or secondary bacterial or fungus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E60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362E1" w:rsidRPr="00067EB0" w14:paraId="39BC1B9B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944D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) Rehabilit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2F0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rly intervention by NS, PT and 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B96B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362E1" w:rsidRPr="00067EB0" w14:paraId="2AD9AEFA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EC11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) Nutri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0B17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rly intervention via tube feeding or TP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2CB4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362E1" w:rsidRPr="00067EB0" w14:paraId="1C208094" w14:textId="77777777" w:rsidTr="00E84BCE">
        <w:trPr>
          <w:trHeight w:val="278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3C7" w14:textId="77777777" w:rsidR="007362E1" w:rsidRPr="00067EB0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7E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9) Supportive therapy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BF45" w14:textId="3FE3AB7F" w:rsidR="007362E1" w:rsidRPr="009D6962" w:rsidRDefault="007362E1" w:rsidP="00E84B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dation,</w:t>
            </w:r>
            <w:r w:rsidR="009D69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echolamine support etc. via central venous catheter</w:t>
            </w:r>
          </w:p>
        </w:tc>
      </w:tr>
      <w:tr w:rsidR="007362E1" w:rsidRPr="00D42BD2" w14:paraId="37BC3E3D" w14:textId="77777777" w:rsidTr="00E84BCE">
        <w:trPr>
          <w:trHeight w:val="278"/>
        </w:trPr>
        <w:tc>
          <w:tcPr>
            <w:tcW w:w="10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E52" w14:textId="350563D5" w:rsidR="007362E1" w:rsidRPr="00D42BD2" w:rsidRDefault="00A721D9" w:rsidP="00E84BC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42BD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AP: community associated pneumonia; </w:t>
            </w:r>
            <w:r w:rsidR="007362E1" w:rsidRPr="00D42BD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EEP: positive end-expiratory pressure; PS: pressure support;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ECMO: Extracorporeal membrane Oxygenation; </w:t>
            </w:r>
            <w:r w:rsidR="007362E1" w:rsidRPr="00D42BD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FH: unfractionated heparin; APTT: activated partial thromboplastin time; NS: nurse; PT: physical therapist; OT: occupational therapist; TPN: total parenteral nutrition.</w:t>
            </w:r>
          </w:p>
        </w:tc>
      </w:tr>
    </w:tbl>
    <w:p w14:paraId="4BAC8AD1" w14:textId="77777777" w:rsidR="00893EC5" w:rsidRDefault="008D1167"/>
    <w:sectPr w:rsidR="00893EC5" w:rsidSect="00BA36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A3521"/>
    <w:multiLevelType w:val="hybridMultilevel"/>
    <w:tmpl w:val="8654A84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423332"/>
    <w:multiLevelType w:val="hybridMultilevel"/>
    <w:tmpl w:val="DD8E2EC4"/>
    <w:lvl w:ilvl="0" w:tplc="D11CDC02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CD35161"/>
    <w:multiLevelType w:val="hybridMultilevel"/>
    <w:tmpl w:val="AF20F1D0"/>
    <w:lvl w:ilvl="0" w:tplc="643CAD02">
      <w:start w:val="1"/>
      <w:numFmt w:val="decimal"/>
      <w:lvlText w:val="%1)"/>
      <w:lvlJc w:val="left"/>
      <w:pPr>
        <w:ind w:left="36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7731FD"/>
    <w:multiLevelType w:val="hybridMultilevel"/>
    <w:tmpl w:val="531CF1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5A48BB"/>
    <w:multiLevelType w:val="hybridMultilevel"/>
    <w:tmpl w:val="F31885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FF07207"/>
    <w:multiLevelType w:val="hybridMultilevel"/>
    <w:tmpl w:val="20B4EC80"/>
    <w:lvl w:ilvl="0" w:tplc="F4C26DB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50AB086B"/>
    <w:multiLevelType w:val="hybridMultilevel"/>
    <w:tmpl w:val="9F1A3E60"/>
    <w:lvl w:ilvl="0" w:tplc="65BC4872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638C3DB0"/>
    <w:multiLevelType w:val="hybridMultilevel"/>
    <w:tmpl w:val="12B4CDA2"/>
    <w:lvl w:ilvl="0" w:tplc="643016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643633FB"/>
    <w:multiLevelType w:val="hybridMultilevel"/>
    <w:tmpl w:val="1040D632"/>
    <w:lvl w:ilvl="0" w:tplc="53E01E76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8"/>
  </w:num>
  <w:num w:numId="5">
    <w:abstractNumId w:val="1"/>
  </w:num>
  <w:num w:numId="6">
    <w:abstractNumId w:val="5"/>
  </w:num>
  <w:num w:numId="7">
    <w:abstractNumId w:val="3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2E1"/>
    <w:rsid w:val="00036626"/>
    <w:rsid w:val="00042B65"/>
    <w:rsid w:val="000656A2"/>
    <w:rsid w:val="001260F4"/>
    <w:rsid w:val="00165DCA"/>
    <w:rsid w:val="00175F56"/>
    <w:rsid w:val="001E15EE"/>
    <w:rsid w:val="0023252F"/>
    <w:rsid w:val="00254C26"/>
    <w:rsid w:val="002617ED"/>
    <w:rsid w:val="002626F0"/>
    <w:rsid w:val="002B5A9D"/>
    <w:rsid w:val="002D5C6C"/>
    <w:rsid w:val="00301320"/>
    <w:rsid w:val="0033071D"/>
    <w:rsid w:val="0036324C"/>
    <w:rsid w:val="003B65A4"/>
    <w:rsid w:val="00447C1F"/>
    <w:rsid w:val="00456A7F"/>
    <w:rsid w:val="004912A9"/>
    <w:rsid w:val="004B5235"/>
    <w:rsid w:val="004F1513"/>
    <w:rsid w:val="00524131"/>
    <w:rsid w:val="00553ECB"/>
    <w:rsid w:val="00580B0B"/>
    <w:rsid w:val="00596A09"/>
    <w:rsid w:val="005A456C"/>
    <w:rsid w:val="00626873"/>
    <w:rsid w:val="00640053"/>
    <w:rsid w:val="00650A25"/>
    <w:rsid w:val="006570DA"/>
    <w:rsid w:val="00670100"/>
    <w:rsid w:val="006A7F6D"/>
    <w:rsid w:val="006E72ED"/>
    <w:rsid w:val="00717A49"/>
    <w:rsid w:val="00722E53"/>
    <w:rsid w:val="007362E1"/>
    <w:rsid w:val="007C71B4"/>
    <w:rsid w:val="008A0DB7"/>
    <w:rsid w:val="008B60E6"/>
    <w:rsid w:val="008D1167"/>
    <w:rsid w:val="008F38C2"/>
    <w:rsid w:val="00937DFE"/>
    <w:rsid w:val="00971B6F"/>
    <w:rsid w:val="009D6962"/>
    <w:rsid w:val="00A67F49"/>
    <w:rsid w:val="00A721D9"/>
    <w:rsid w:val="00AE2C87"/>
    <w:rsid w:val="00AE3C44"/>
    <w:rsid w:val="00B01B6D"/>
    <w:rsid w:val="00B07FEA"/>
    <w:rsid w:val="00B726DC"/>
    <w:rsid w:val="00BA3652"/>
    <w:rsid w:val="00BC50EB"/>
    <w:rsid w:val="00BD4D53"/>
    <w:rsid w:val="00BF5548"/>
    <w:rsid w:val="00C34EC3"/>
    <w:rsid w:val="00C70843"/>
    <w:rsid w:val="00C87147"/>
    <w:rsid w:val="00CA5306"/>
    <w:rsid w:val="00CB56C0"/>
    <w:rsid w:val="00CB62E3"/>
    <w:rsid w:val="00CD3DCA"/>
    <w:rsid w:val="00CD3E83"/>
    <w:rsid w:val="00D770F1"/>
    <w:rsid w:val="00DD0E7F"/>
    <w:rsid w:val="00E06EE3"/>
    <w:rsid w:val="00E3719A"/>
    <w:rsid w:val="00E37557"/>
    <w:rsid w:val="00E513A0"/>
    <w:rsid w:val="00E91A07"/>
    <w:rsid w:val="00EA3C58"/>
    <w:rsid w:val="00EA471A"/>
    <w:rsid w:val="00EB537F"/>
    <w:rsid w:val="00EF3564"/>
    <w:rsid w:val="00F0256A"/>
    <w:rsid w:val="00F33E33"/>
    <w:rsid w:val="00FC7E26"/>
    <w:rsid w:val="00FE2758"/>
    <w:rsid w:val="00FF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3D4EC"/>
  <w15:chartTrackingRefBased/>
  <w15:docId w15:val="{7E940DB0-3F3D-5349-92D9-5AA3FE5A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62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7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7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7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71A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A471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471A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EA47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wa Fumihiro</dc:creator>
  <cp:keywords/>
  <dc:description/>
  <cp:lastModifiedBy>小川　史洋</cp:lastModifiedBy>
  <cp:revision>2</cp:revision>
  <dcterms:created xsi:type="dcterms:W3CDTF">2022-08-01T14:32:00Z</dcterms:created>
  <dcterms:modified xsi:type="dcterms:W3CDTF">2022-08-01T14:32:00Z</dcterms:modified>
</cp:coreProperties>
</file>